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FF25E8" w14:textId="208060B8" w:rsidR="004F1D21" w:rsidRPr="00DB1C74" w:rsidRDefault="004F1D21" w:rsidP="004F1D21">
      <w:r w:rsidRPr="00DB1C74">
        <w:t xml:space="preserve">Table </w:t>
      </w:r>
      <w:r>
        <w:t>S1</w:t>
      </w:r>
      <w:r>
        <w:t>: Number and percent of participants who tested positive for circulating filarial antigen by index case and sampling method, Nippes Department, Haiti, July-August 2019. Purposive sampling N=1,221; random sampling index case enumeration area (EA) N=381; random sampling neighbor EA N=50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0"/>
        <w:gridCol w:w="1800"/>
        <w:gridCol w:w="1620"/>
        <w:gridCol w:w="1800"/>
        <w:gridCol w:w="1260"/>
      </w:tblGrid>
      <w:tr w:rsidR="004F1D21" w:rsidRPr="00CD7049" w14:paraId="67A2F7DC" w14:textId="77777777" w:rsidTr="00E42150"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5E181D" w14:textId="77777777" w:rsidR="004F1D21" w:rsidRPr="00CD7049" w:rsidRDefault="004F1D21" w:rsidP="00E42150">
            <w:pPr>
              <w:jc w:val="center"/>
              <w:rPr>
                <w:b/>
                <w:bCs/>
                <w:sz w:val="19"/>
                <w:szCs w:val="19"/>
              </w:rPr>
            </w:pPr>
          </w:p>
          <w:p w14:paraId="53CFDA6A" w14:textId="77777777" w:rsidR="004F1D21" w:rsidRPr="00CD7049" w:rsidRDefault="004F1D21" w:rsidP="00E42150">
            <w:pPr>
              <w:rPr>
                <w:b/>
                <w:bCs/>
                <w:sz w:val="19"/>
                <w:szCs w:val="19"/>
              </w:rPr>
            </w:pPr>
            <w:r w:rsidRPr="00CD7049">
              <w:rPr>
                <w:b/>
                <w:bCs/>
                <w:sz w:val="19"/>
                <w:szCs w:val="19"/>
              </w:rPr>
              <w:t>Index Case</w:t>
            </w:r>
            <w:r>
              <w:rPr>
                <w:b/>
                <w:bCs/>
                <w:sz w:val="19"/>
                <w:szCs w:val="19"/>
              </w:rPr>
              <w:t xml:space="preserve"> by Zon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7FAF217" w14:textId="77777777" w:rsidR="004F1D21" w:rsidRPr="00CD7049" w:rsidRDefault="004F1D21" w:rsidP="00E42150">
            <w:pPr>
              <w:jc w:val="center"/>
              <w:rPr>
                <w:b/>
                <w:bCs/>
                <w:sz w:val="19"/>
                <w:szCs w:val="19"/>
              </w:rPr>
            </w:pPr>
            <w:r w:rsidRPr="00CD7049">
              <w:rPr>
                <w:b/>
                <w:bCs/>
                <w:sz w:val="19"/>
                <w:szCs w:val="19"/>
              </w:rPr>
              <w:t>Purposive sampling</w:t>
            </w:r>
          </w:p>
          <w:p w14:paraId="2126578A" w14:textId="77777777" w:rsidR="004F1D21" w:rsidRPr="00CD7049" w:rsidRDefault="004F1D21" w:rsidP="00E42150">
            <w:pPr>
              <w:jc w:val="center"/>
              <w:rPr>
                <w:b/>
                <w:bCs/>
                <w:sz w:val="19"/>
                <w:szCs w:val="19"/>
              </w:rPr>
            </w:pPr>
            <w:r w:rsidRPr="00CD7049">
              <w:rPr>
                <w:b/>
                <w:bCs/>
                <w:sz w:val="19"/>
                <w:szCs w:val="19"/>
              </w:rPr>
              <w:t>n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91449" w14:textId="77777777" w:rsidR="004F1D21" w:rsidRDefault="004F1D21" w:rsidP="00E42150">
            <w:pPr>
              <w:jc w:val="center"/>
              <w:rPr>
                <w:b/>
                <w:bCs/>
                <w:sz w:val="19"/>
                <w:szCs w:val="19"/>
              </w:rPr>
            </w:pPr>
            <w:r w:rsidRPr="00CD7049">
              <w:rPr>
                <w:b/>
                <w:bCs/>
                <w:sz w:val="19"/>
                <w:szCs w:val="19"/>
              </w:rPr>
              <w:t xml:space="preserve">Random (index) </w:t>
            </w:r>
          </w:p>
          <w:p w14:paraId="2C8C157A" w14:textId="77777777" w:rsidR="004F1D21" w:rsidRPr="00CD7049" w:rsidRDefault="004F1D21" w:rsidP="00E42150">
            <w:pPr>
              <w:jc w:val="center"/>
              <w:rPr>
                <w:b/>
                <w:bCs/>
                <w:sz w:val="19"/>
                <w:szCs w:val="19"/>
              </w:rPr>
            </w:pPr>
            <w:r w:rsidRPr="00CD7049">
              <w:rPr>
                <w:b/>
                <w:bCs/>
                <w:sz w:val="19"/>
                <w:szCs w:val="19"/>
              </w:rPr>
              <w:t>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20C4D0" w14:textId="77777777" w:rsidR="004F1D21" w:rsidRPr="00CD7049" w:rsidRDefault="004F1D21" w:rsidP="00E42150">
            <w:pPr>
              <w:jc w:val="center"/>
              <w:rPr>
                <w:b/>
                <w:bCs/>
                <w:sz w:val="19"/>
                <w:szCs w:val="19"/>
              </w:rPr>
            </w:pPr>
            <w:r w:rsidRPr="00CD7049">
              <w:rPr>
                <w:b/>
                <w:bCs/>
                <w:sz w:val="19"/>
                <w:szCs w:val="19"/>
              </w:rPr>
              <w:t>Random (neighbor</w:t>
            </w:r>
            <w:r>
              <w:rPr>
                <w:b/>
                <w:bCs/>
                <w:sz w:val="19"/>
                <w:szCs w:val="19"/>
              </w:rPr>
              <w:t>)</w:t>
            </w:r>
            <w:r w:rsidRPr="00CD7049">
              <w:rPr>
                <w:b/>
                <w:bCs/>
                <w:sz w:val="19"/>
                <w:szCs w:val="19"/>
              </w:rPr>
              <w:t xml:space="preserve"> n (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52B0AB9" w14:textId="77777777" w:rsidR="004F1D21" w:rsidRPr="00CD7049" w:rsidRDefault="004F1D21" w:rsidP="00E42150">
            <w:pPr>
              <w:jc w:val="center"/>
              <w:rPr>
                <w:b/>
                <w:bCs/>
                <w:sz w:val="19"/>
                <w:szCs w:val="19"/>
              </w:rPr>
            </w:pPr>
            <w:r w:rsidRPr="00CD7049">
              <w:rPr>
                <w:b/>
                <w:bCs/>
                <w:sz w:val="19"/>
                <w:szCs w:val="19"/>
              </w:rPr>
              <w:t>Total</w:t>
            </w:r>
          </w:p>
          <w:p w14:paraId="7F4726A8" w14:textId="77777777" w:rsidR="004F1D21" w:rsidRPr="00CD7049" w:rsidRDefault="004F1D21" w:rsidP="00E42150">
            <w:pPr>
              <w:jc w:val="center"/>
              <w:rPr>
                <w:b/>
                <w:bCs/>
                <w:sz w:val="19"/>
                <w:szCs w:val="19"/>
              </w:rPr>
            </w:pPr>
            <w:r w:rsidRPr="00CD7049">
              <w:rPr>
                <w:b/>
                <w:bCs/>
                <w:sz w:val="19"/>
                <w:szCs w:val="19"/>
              </w:rPr>
              <w:t>n (%)</w:t>
            </w:r>
          </w:p>
        </w:tc>
      </w:tr>
      <w:tr w:rsidR="004F1D21" w:rsidRPr="00CD7049" w14:paraId="01C9B060" w14:textId="77777777" w:rsidTr="00E42150"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20BA46F" w14:textId="77777777" w:rsidR="004F1D21" w:rsidRPr="00CD7049" w:rsidRDefault="004F1D21" w:rsidP="00E42150">
            <w:pPr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Miragoa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3B03DA5" w14:textId="77777777" w:rsidR="004F1D21" w:rsidRPr="00CD7049" w:rsidRDefault="004F1D21" w:rsidP="00E42150">
            <w:pPr>
              <w:rPr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39BE94" w14:textId="77777777" w:rsidR="004F1D21" w:rsidRPr="00CD7049" w:rsidRDefault="004F1D21" w:rsidP="00E42150">
            <w:pPr>
              <w:rPr>
                <w:sz w:val="19"/>
                <w:szCs w:val="19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1511339" w14:textId="77777777" w:rsidR="004F1D21" w:rsidRPr="00CD7049" w:rsidRDefault="004F1D21" w:rsidP="00E42150">
            <w:pPr>
              <w:rPr>
                <w:sz w:val="19"/>
                <w:szCs w:val="19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E5B5B48" w14:textId="77777777" w:rsidR="004F1D21" w:rsidRPr="00CD7049" w:rsidRDefault="004F1D21" w:rsidP="00E42150">
            <w:pPr>
              <w:rPr>
                <w:sz w:val="19"/>
                <w:szCs w:val="19"/>
              </w:rPr>
            </w:pPr>
          </w:p>
        </w:tc>
      </w:tr>
      <w:tr w:rsidR="004F1D21" w:rsidRPr="00CD7049" w14:paraId="0D207BDE" w14:textId="77777777" w:rsidTr="00E42150"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8016D6" w14:textId="77777777" w:rsidR="004F1D21" w:rsidRPr="00CD7049" w:rsidRDefault="004F1D21" w:rsidP="00E42150">
            <w:pPr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 xml:space="preserve">   1 (</w:t>
            </w:r>
            <w:proofErr w:type="spellStart"/>
            <w:r w:rsidRPr="00CD7049">
              <w:rPr>
                <w:sz w:val="19"/>
                <w:szCs w:val="19"/>
              </w:rPr>
              <w:t>a&amp;b</w:t>
            </w:r>
            <w:proofErr w:type="spellEnd"/>
            <w:r w:rsidRPr="00CD7049">
              <w:rPr>
                <w:sz w:val="19"/>
                <w:szCs w:val="19"/>
              </w:rPr>
              <w:t>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F8DFEC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6 (2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BB3127C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0 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D91044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1 (1.4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51C5DC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7 (2.0%)</w:t>
            </w:r>
          </w:p>
        </w:tc>
      </w:tr>
      <w:tr w:rsidR="004F1D21" w:rsidRPr="00CD7049" w14:paraId="07B19109" w14:textId="77777777" w:rsidTr="00E42150"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3C9930" w14:textId="77777777" w:rsidR="004F1D21" w:rsidRPr="00CD7049" w:rsidRDefault="004F1D21" w:rsidP="00E42150">
            <w:pPr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 xml:space="preserve">   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CDA05A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3 (2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08D7556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5 (9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DB3984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0 (0.0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3A2531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8 (3.4%)</w:t>
            </w:r>
          </w:p>
        </w:tc>
      </w:tr>
      <w:tr w:rsidR="004F1D21" w:rsidRPr="00CD7049" w14:paraId="7378C5F6" w14:textId="77777777" w:rsidTr="00E42150"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15BDA4" w14:textId="77777777" w:rsidR="004F1D21" w:rsidRPr="00CD7049" w:rsidRDefault="004F1D21" w:rsidP="00E42150">
            <w:pPr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 xml:space="preserve">   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191F55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4 (2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9D3E926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1 (2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A45EE0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1 (0.9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D88BD2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6 (2.3%)</w:t>
            </w:r>
          </w:p>
        </w:tc>
      </w:tr>
      <w:tr w:rsidR="004F1D21" w:rsidRPr="00CD7049" w14:paraId="75889506" w14:textId="77777777" w:rsidTr="00E42150"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4F63ED" w14:textId="77777777" w:rsidR="004F1D21" w:rsidRPr="00CD7049" w:rsidRDefault="004F1D21" w:rsidP="00E42150">
            <w:pPr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L’Asil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B97B27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9B64AFA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67416B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459597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</w:p>
        </w:tc>
      </w:tr>
      <w:tr w:rsidR="004F1D21" w:rsidRPr="00CD7049" w14:paraId="1C8EE641" w14:textId="77777777" w:rsidTr="00E42150"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C9F8D9" w14:textId="77777777" w:rsidR="004F1D21" w:rsidRPr="00CD7049" w:rsidRDefault="004F1D21" w:rsidP="00E42150">
            <w:pPr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 xml:space="preserve">   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5C6570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0 (0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1AC53E6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1 (2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1B9312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0 (0.0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E5DE52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1 (0.4%)</w:t>
            </w:r>
          </w:p>
        </w:tc>
      </w:tr>
      <w:tr w:rsidR="004F1D21" w:rsidRPr="00CD7049" w14:paraId="2F3343F9" w14:textId="77777777" w:rsidTr="00E42150"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2405C2" w14:textId="77777777" w:rsidR="004F1D21" w:rsidRPr="00CD7049" w:rsidRDefault="004F1D21" w:rsidP="00E42150">
            <w:pPr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Plaisance du Sud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FDBB84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A0FA134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A81118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A4B151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</w:p>
        </w:tc>
      </w:tr>
      <w:tr w:rsidR="004F1D21" w:rsidRPr="00CD7049" w14:paraId="56B17BE9" w14:textId="77777777" w:rsidTr="00E42150"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C36F3D" w14:textId="77777777" w:rsidR="004F1D21" w:rsidRPr="00CD7049" w:rsidRDefault="004F1D21" w:rsidP="00E42150">
            <w:pPr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 xml:space="preserve">   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8F5173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0 (0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5347DE6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0 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CEA137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0 (0.0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0BB1D1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0 (0.0%)</w:t>
            </w:r>
          </w:p>
        </w:tc>
      </w:tr>
      <w:tr w:rsidR="004F1D21" w:rsidRPr="00CD7049" w14:paraId="661833D6" w14:textId="77777777" w:rsidTr="00E42150"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EB8371" w14:textId="77777777" w:rsidR="004F1D21" w:rsidRPr="00CD7049" w:rsidRDefault="004F1D21" w:rsidP="00E42150">
            <w:pPr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Petit</w:t>
            </w:r>
            <w:r>
              <w:rPr>
                <w:sz w:val="19"/>
                <w:szCs w:val="19"/>
              </w:rPr>
              <w:t>-</w:t>
            </w:r>
            <w:r w:rsidRPr="00CD7049">
              <w:rPr>
                <w:sz w:val="19"/>
                <w:szCs w:val="19"/>
              </w:rPr>
              <w:t>Trou de Nippe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1E722B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20EE004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B4F828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A0F65E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</w:p>
        </w:tc>
      </w:tr>
      <w:tr w:rsidR="004F1D21" w:rsidRPr="00CD7049" w14:paraId="38BCFFCA" w14:textId="77777777" w:rsidTr="00E42150"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8981B7" w14:textId="77777777" w:rsidR="004F1D21" w:rsidRPr="00CD7049" w:rsidRDefault="004F1D21" w:rsidP="00E42150">
            <w:pPr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 xml:space="preserve">   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4235AD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0 (0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61212C6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0 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672978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0 (0.0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AEBE07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0 (0.0%)</w:t>
            </w:r>
          </w:p>
        </w:tc>
      </w:tr>
      <w:tr w:rsidR="004F1D21" w:rsidRPr="00CD7049" w14:paraId="233E25D3" w14:textId="77777777" w:rsidTr="00E42150"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ADBBC7" w14:textId="77777777" w:rsidR="004F1D21" w:rsidRPr="00CD7049" w:rsidRDefault="004F1D21" w:rsidP="00E42150">
            <w:pPr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Anse</w:t>
            </w:r>
            <w:r>
              <w:rPr>
                <w:sz w:val="19"/>
                <w:szCs w:val="19"/>
              </w:rPr>
              <w:t>-</w:t>
            </w:r>
            <w:r w:rsidRPr="00CD7049">
              <w:rPr>
                <w:sz w:val="19"/>
                <w:szCs w:val="19"/>
              </w:rPr>
              <w:t>a</w:t>
            </w:r>
            <w:r>
              <w:rPr>
                <w:sz w:val="19"/>
                <w:szCs w:val="19"/>
              </w:rPr>
              <w:t>-</w:t>
            </w:r>
            <w:r w:rsidRPr="00CD7049">
              <w:rPr>
                <w:sz w:val="19"/>
                <w:szCs w:val="19"/>
              </w:rPr>
              <w:t>Veau rural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09A180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D858E08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A69D47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EC747F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</w:p>
        </w:tc>
      </w:tr>
      <w:tr w:rsidR="004F1D21" w:rsidRPr="00CD7049" w14:paraId="2A11BF4E" w14:textId="77777777" w:rsidTr="00E42150"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3DC288" w14:textId="77777777" w:rsidR="004F1D21" w:rsidRPr="00CD7049" w:rsidRDefault="004F1D21" w:rsidP="00E42150">
            <w:pPr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 xml:space="preserve">   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5C9BB2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2 (1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9CDCFA9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0 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A451A0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1 (1.2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DC28B0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3 (1.1%)</w:t>
            </w:r>
          </w:p>
        </w:tc>
      </w:tr>
      <w:tr w:rsidR="004F1D21" w:rsidRPr="00CD7049" w14:paraId="17B6DF96" w14:textId="77777777" w:rsidTr="00E42150"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E4E53D" w14:textId="77777777" w:rsidR="004F1D21" w:rsidRPr="00CD7049" w:rsidRDefault="004F1D21" w:rsidP="00E42150">
            <w:pPr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Anse</w:t>
            </w:r>
            <w:r>
              <w:rPr>
                <w:sz w:val="19"/>
                <w:szCs w:val="19"/>
              </w:rPr>
              <w:t>-</w:t>
            </w:r>
            <w:r w:rsidRPr="00CD7049">
              <w:rPr>
                <w:sz w:val="19"/>
                <w:szCs w:val="19"/>
              </w:rPr>
              <w:t>a</w:t>
            </w:r>
            <w:r>
              <w:rPr>
                <w:sz w:val="19"/>
                <w:szCs w:val="19"/>
              </w:rPr>
              <w:t>-</w:t>
            </w:r>
            <w:r w:rsidRPr="00CD7049">
              <w:rPr>
                <w:sz w:val="19"/>
                <w:szCs w:val="19"/>
              </w:rPr>
              <w:t>Veau urban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3AF6BB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61825CC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6ECFFD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2DDE53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</w:p>
        </w:tc>
      </w:tr>
      <w:tr w:rsidR="004F1D21" w:rsidRPr="00CD7049" w14:paraId="6BE47639" w14:textId="77777777" w:rsidTr="00E42150"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AC3144" w14:textId="77777777" w:rsidR="004F1D21" w:rsidRPr="00CD7049" w:rsidRDefault="004F1D21" w:rsidP="00E42150">
            <w:pPr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 xml:space="preserve">   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1EAEB40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2 (1.8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FBF28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2 (3.5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653141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0 (0.0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71F6EA4" w14:textId="77777777" w:rsidR="004F1D21" w:rsidRPr="00CD7049" w:rsidRDefault="004F1D21" w:rsidP="00E42150">
            <w:pPr>
              <w:jc w:val="center"/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4 (1.8%)</w:t>
            </w:r>
          </w:p>
        </w:tc>
      </w:tr>
      <w:tr w:rsidR="004F1D21" w:rsidRPr="00BD2C4D" w14:paraId="6477EBD5" w14:textId="77777777" w:rsidTr="00E42150"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6985115" w14:textId="77777777" w:rsidR="004F1D21" w:rsidRPr="00BD2C4D" w:rsidRDefault="004F1D21" w:rsidP="00E42150">
            <w:pPr>
              <w:rPr>
                <w:b/>
                <w:bCs/>
                <w:sz w:val="19"/>
                <w:szCs w:val="19"/>
              </w:rPr>
            </w:pPr>
            <w:r w:rsidRPr="00BD2C4D">
              <w:rPr>
                <w:b/>
                <w:bCs/>
                <w:sz w:val="19"/>
                <w:szCs w:val="19"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C6B6D85" w14:textId="77777777" w:rsidR="004F1D21" w:rsidRPr="00BD2C4D" w:rsidRDefault="004F1D21" w:rsidP="00E42150">
            <w:pPr>
              <w:jc w:val="center"/>
              <w:rPr>
                <w:b/>
                <w:bCs/>
                <w:sz w:val="19"/>
                <w:szCs w:val="19"/>
              </w:rPr>
            </w:pPr>
            <w:r w:rsidRPr="00BD2C4D">
              <w:rPr>
                <w:b/>
                <w:bCs/>
                <w:sz w:val="19"/>
                <w:szCs w:val="19"/>
              </w:rPr>
              <w:t>17 (1.4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54775" w14:textId="77777777" w:rsidR="004F1D21" w:rsidRPr="00BD2C4D" w:rsidRDefault="004F1D21" w:rsidP="00E42150">
            <w:pPr>
              <w:jc w:val="center"/>
              <w:rPr>
                <w:b/>
                <w:bCs/>
                <w:sz w:val="19"/>
                <w:szCs w:val="19"/>
              </w:rPr>
            </w:pPr>
            <w:r w:rsidRPr="00BD2C4D">
              <w:rPr>
                <w:b/>
                <w:bCs/>
                <w:sz w:val="19"/>
                <w:szCs w:val="19"/>
              </w:rPr>
              <w:t>9 (2.4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2A31990" w14:textId="77777777" w:rsidR="004F1D21" w:rsidRPr="00BD2C4D" w:rsidRDefault="004F1D21" w:rsidP="00E42150">
            <w:pPr>
              <w:jc w:val="center"/>
              <w:rPr>
                <w:b/>
                <w:bCs/>
                <w:sz w:val="19"/>
                <w:szCs w:val="19"/>
              </w:rPr>
            </w:pPr>
            <w:r w:rsidRPr="00BD2C4D">
              <w:rPr>
                <w:b/>
                <w:bCs/>
                <w:sz w:val="19"/>
                <w:szCs w:val="19"/>
              </w:rPr>
              <w:t>3 (0.6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6187CC9" w14:textId="77777777" w:rsidR="004F1D21" w:rsidRPr="00BD2C4D" w:rsidRDefault="004F1D21" w:rsidP="00E42150">
            <w:pPr>
              <w:jc w:val="center"/>
              <w:rPr>
                <w:b/>
                <w:bCs/>
                <w:sz w:val="19"/>
                <w:szCs w:val="19"/>
              </w:rPr>
            </w:pPr>
            <w:r w:rsidRPr="00BD2C4D">
              <w:rPr>
                <w:b/>
                <w:bCs/>
                <w:sz w:val="19"/>
                <w:szCs w:val="19"/>
              </w:rPr>
              <w:t>29 (1.5%)</w:t>
            </w:r>
          </w:p>
        </w:tc>
      </w:tr>
    </w:tbl>
    <w:p w14:paraId="679F28C9" w14:textId="77777777" w:rsidR="004F1D21" w:rsidRDefault="004F1D21" w:rsidP="004F1D21">
      <w:pPr>
        <w:rPr>
          <w:sz w:val="18"/>
          <w:szCs w:val="18"/>
        </w:rPr>
      </w:pPr>
    </w:p>
    <w:sectPr w:rsidR="004F1D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ED5B16" w14:textId="77777777" w:rsidR="004F1D21" w:rsidRDefault="004F1D21" w:rsidP="004F1D21">
      <w:pPr>
        <w:spacing w:after="0" w:line="240" w:lineRule="auto"/>
      </w:pPr>
      <w:r>
        <w:separator/>
      </w:r>
    </w:p>
  </w:endnote>
  <w:endnote w:type="continuationSeparator" w:id="0">
    <w:p w14:paraId="6F768289" w14:textId="77777777" w:rsidR="004F1D21" w:rsidRDefault="004F1D21" w:rsidP="004F1D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98BA9B" w14:textId="77777777" w:rsidR="004F1D21" w:rsidRDefault="004F1D21" w:rsidP="004F1D21">
      <w:pPr>
        <w:spacing w:after="0" w:line="240" w:lineRule="auto"/>
      </w:pPr>
      <w:r>
        <w:separator/>
      </w:r>
    </w:p>
  </w:footnote>
  <w:footnote w:type="continuationSeparator" w:id="0">
    <w:p w14:paraId="10ADD4FE" w14:textId="77777777" w:rsidR="004F1D21" w:rsidRDefault="004F1D21" w:rsidP="004F1D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D21"/>
    <w:rsid w:val="004F1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019C30"/>
  <w15:chartTrackingRefBased/>
  <w15:docId w15:val="{9E5D2128-6538-407C-BBBF-5BF90C4F6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D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1D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t, Marisa Anne</dc:creator>
  <cp:keywords/>
  <dc:description/>
  <cp:lastModifiedBy>Hast, Marisa Anne</cp:lastModifiedBy>
  <cp:revision>1</cp:revision>
  <dcterms:created xsi:type="dcterms:W3CDTF">2022-02-11T20:53:00Z</dcterms:created>
  <dcterms:modified xsi:type="dcterms:W3CDTF">2022-02-11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2-11T20:54:0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66f819a0-ee30-4a65-841d-cfd1bce62388</vt:lpwstr>
  </property>
  <property fmtid="{D5CDD505-2E9C-101B-9397-08002B2CF9AE}" pid="8" name="MSIP_Label_7b94a7b8-f06c-4dfe-bdcc-9b548fd58c31_ContentBits">
    <vt:lpwstr>0</vt:lpwstr>
  </property>
</Properties>
</file>